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25A15" w14:textId="7B2D0891" w:rsidR="00B724F1" w:rsidRDefault="00FE6220">
      <w:pPr>
        <w:jc w:val="both"/>
      </w:pPr>
      <w:r w:rsidRPr="00B2229C">
        <w:rPr>
          <w:b/>
          <w:lang w:val="en-US"/>
        </w:rPr>
        <w:t>Table S</w:t>
      </w:r>
      <w:r w:rsidR="00A00615">
        <w:rPr>
          <w:b/>
          <w:lang w:val="en-US"/>
        </w:rPr>
        <w:t>2</w:t>
      </w:r>
      <w:r w:rsidRPr="00B2229C">
        <w:rPr>
          <w:b/>
          <w:lang w:val="en-US"/>
        </w:rPr>
        <w:t xml:space="preserve"> - Patients included in IFN</w:t>
      </w:r>
      <w:r>
        <w:rPr>
          <w:rFonts w:ascii="Times New Roman" w:eastAsia="Times New Roman" w:hAnsi="Times New Roman" w:cs="Times New Roman"/>
          <w:b/>
        </w:rPr>
        <w:t>β</w:t>
      </w:r>
      <w:r w:rsidRPr="00B2229C">
        <w:rPr>
          <w:b/>
          <w:lang w:val="en-US"/>
        </w:rPr>
        <w:t xml:space="preserve"> measurement in serum samples in figure</w:t>
      </w:r>
      <w:r w:rsidR="00DC1718">
        <w:rPr>
          <w:b/>
          <w:lang w:val="en-US"/>
        </w:rPr>
        <w:t>s</w:t>
      </w:r>
      <w:r w:rsidRPr="00B2229C">
        <w:rPr>
          <w:b/>
          <w:lang w:val="en-US"/>
        </w:rPr>
        <w:t xml:space="preserve"> </w:t>
      </w:r>
      <w:r w:rsidR="00A00615">
        <w:rPr>
          <w:b/>
          <w:lang w:val="en-US"/>
        </w:rPr>
        <w:t xml:space="preserve">1d and 1e </w:t>
      </w:r>
      <w:r w:rsidRPr="00B2229C">
        <w:rPr>
          <w:b/>
          <w:lang w:val="en-US"/>
        </w:rPr>
        <w:t xml:space="preserve">. </w:t>
      </w:r>
      <w:r w:rsidRPr="00A00615">
        <w:rPr>
          <w:lang w:val="en-US"/>
        </w:rPr>
        <w:t xml:space="preserve">M- Male. </w:t>
      </w:r>
      <w:r w:rsidRPr="00B2229C">
        <w:rPr>
          <w:lang w:val="en-US"/>
        </w:rPr>
        <w:t xml:space="preserve">F- Female. </w:t>
      </w:r>
      <w:r w:rsidR="00304552">
        <w:rPr>
          <w:lang w:val="en-US"/>
        </w:rPr>
        <w:t>NR</w:t>
      </w:r>
      <w:r w:rsidRPr="00B2229C">
        <w:rPr>
          <w:lang w:val="en-US"/>
        </w:rPr>
        <w:t xml:space="preserve">- </w:t>
      </w:r>
      <w:r w:rsidR="00304552">
        <w:rPr>
          <w:lang w:val="en-US"/>
        </w:rPr>
        <w:t>Non reactional,</w:t>
      </w:r>
      <w:r w:rsidRPr="00B2229C">
        <w:rPr>
          <w:lang w:val="en-US"/>
        </w:rPr>
        <w:t xml:space="preserve"> LL – Lepromatous leprosy, ENL – Erythema Nodosum Leprosum, ENL</w:t>
      </w:r>
      <w:r w:rsidR="007C0088" w:rsidRPr="007C0088">
        <w:rPr>
          <w:vertAlign w:val="subscript"/>
          <w:lang w:val="en-US"/>
        </w:rPr>
        <w:t>Thal</w:t>
      </w:r>
      <w:r w:rsidRPr="00B2229C">
        <w:rPr>
          <w:lang w:val="en-US"/>
        </w:rPr>
        <w:t>- ENL patient at 7</w:t>
      </w:r>
      <w:r w:rsidRPr="00B2229C">
        <w:rPr>
          <w:vertAlign w:val="superscript"/>
          <w:lang w:val="en-US"/>
        </w:rPr>
        <w:t>th</w:t>
      </w:r>
      <w:r w:rsidRPr="00B2229C">
        <w:rPr>
          <w:lang w:val="en-US"/>
        </w:rPr>
        <w:t xml:space="preserve"> day of thalidomide treatment. BI – Bacilloscopic Index. AD – At diagnostics; DT – During treatment; AT – After treatment. </w:t>
      </w:r>
      <w:r>
        <w:t>Y – Yes, N- No</w:t>
      </w:r>
    </w:p>
    <w:tbl>
      <w:tblPr>
        <w:tblStyle w:val="a0"/>
        <w:tblW w:w="8835" w:type="dxa"/>
        <w:tblInd w:w="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600"/>
        <w:gridCol w:w="600"/>
        <w:gridCol w:w="945"/>
        <w:gridCol w:w="586"/>
        <w:gridCol w:w="1134"/>
        <w:gridCol w:w="1276"/>
        <w:gridCol w:w="992"/>
        <w:gridCol w:w="902"/>
      </w:tblGrid>
      <w:tr w:rsidR="00A00615" w14:paraId="3B9FDD65" w14:textId="77777777" w:rsidTr="00A006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0" w:type="dxa"/>
          </w:tcPr>
          <w:p w14:paraId="0F76C600" w14:textId="77777777" w:rsidR="00A00615" w:rsidRPr="00361ECE" w:rsidRDefault="00A00615">
            <w:pPr>
              <w:jc w:val="center"/>
              <w:rPr>
                <w:b/>
                <w:color w:val="auto"/>
                <w:sz w:val="16"/>
                <w:szCs w:val="16"/>
              </w:rPr>
            </w:pPr>
          </w:p>
          <w:p w14:paraId="5A96B6E7" w14:textId="77777777" w:rsidR="00A00615" w:rsidRPr="00361ECE" w:rsidRDefault="00A00615">
            <w:pPr>
              <w:jc w:val="center"/>
              <w:rPr>
                <w:b/>
                <w:color w:val="auto"/>
                <w:sz w:val="16"/>
                <w:szCs w:val="16"/>
              </w:rPr>
            </w:pPr>
            <w:r w:rsidRPr="00361ECE">
              <w:rPr>
                <w:b/>
                <w:i w:val="0"/>
                <w:color w:val="auto"/>
                <w:sz w:val="16"/>
                <w:szCs w:val="16"/>
              </w:rPr>
              <w:t>Patient ID</w:t>
            </w:r>
          </w:p>
        </w:tc>
        <w:tc>
          <w:tcPr>
            <w:tcW w:w="600" w:type="dxa"/>
          </w:tcPr>
          <w:p w14:paraId="62F3B201" w14:textId="77777777" w:rsidR="00A00615" w:rsidRPr="00361ECE" w:rsidRDefault="00A00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</w:p>
          <w:p w14:paraId="3A00B465" w14:textId="77777777" w:rsidR="00A00615" w:rsidRPr="00361ECE" w:rsidRDefault="00A00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361ECE">
              <w:rPr>
                <w:b/>
                <w:i w:val="0"/>
                <w:color w:val="auto"/>
                <w:sz w:val="16"/>
                <w:szCs w:val="16"/>
              </w:rPr>
              <w:t>Sex</w:t>
            </w:r>
          </w:p>
        </w:tc>
        <w:tc>
          <w:tcPr>
            <w:tcW w:w="600" w:type="dxa"/>
          </w:tcPr>
          <w:p w14:paraId="48154CF9" w14:textId="77777777" w:rsidR="00A00615" w:rsidRPr="00361ECE" w:rsidRDefault="00A00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</w:p>
          <w:p w14:paraId="7436D4D4" w14:textId="77777777" w:rsidR="00A00615" w:rsidRPr="00361ECE" w:rsidRDefault="00A00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361ECE">
              <w:rPr>
                <w:b/>
                <w:i w:val="0"/>
                <w:color w:val="auto"/>
                <w:sz w:val="16"/>
                <w:szCs w:val="16"/>
              </w:rPr>
              <w:t>Age</w:t>
            </w:r>
          </w:p>
        </w:tc>
        <w:tc>
          <w:tcPr>
            <w:tcW w:w="945" w:type="dxa"/>
          </w:tcPr>
          <w:p w14:paraId="768FCA30" w14:textId="77777777" w:rsidR="00A00615" w:rsidRPr="00361ECE" w:rsidRDefault="00A00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361ECE">
              <w:rPr>
                <w:b/>
                <w:i w:val="0"/>
                <w:color w:val="auto"/>
                <w:sz w:val="16"/>
                <w:szCs w:val="16"/>
              </w:rPr>
              <w:t xml:space="preserve">Clinical </w:t>
            </w:r>
          </w:p>
          <w:p w14:paraId="054C9957" w14:textId="77777777" w:rsidR="00A00615" w:rsidRPr="00361ECE" w:rsidRDefault="00A00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361ECE">
              <w:rPr>
                <w:b/>
                <w:i w:val="0"/>
                <w:color w:val="auto"/>
                <w:sz w:val="16"/>
                <w:szCs w:val="16"/>
              </w:rPr>
              <w:t>Form</w:t>
            </w:r>
          </w:p>
        </w:tc>
        <w:tc>
          <w:tcPr>
            <w:tcW w:w="586" w:type="dxa"/>
          </w:tcPr>
          <w:p w14:paraId="66A3427E" w14:textId="77777777" w:rsidR="00A00615" w:rsidRPr="00361ECE" w:rsidRDefault="00A00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</w:p>
          <w:p w14:paraId="203ADC34" w14:textId="77777777" w:rsidR="00A00615" w:rsidRPr="00361ECE" w:rsidRDefault="00A00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361ECE">
              <w:rPr>
                <w:b/>
                <w:i w:val="0"/>
                <w:color w:val="auto"/>
                <w:sz w:val="16"/>
                <w:szCs w:val="16"/>
              </w:rPr>
              <w:t>BI</w:t>
            </w:r>
          </w:p>
        </w:tc>
        <w:tc>
          <w:tcPr>
            <w:tcW w:w="1134" w:type="dxa"/>
          </w:tcPr>
          <w:p w14:paraId="0D1E771C" w14:textId="77777777" w:rsidR="00A00615" w:rsidRPr="00361ECE" w:rsidRDefault="00A00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</w:p>
          <w:p w14:paraId="64CC13D5" w14:textId="77777777" w:rsidR="00A00615" w:rsidRPr="00361ECE" w:rsidRDefault="00A00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361ECE">
              <w:rPr>
                <w:b/>
                <w:i w:val="0"/>
                <w:color w:val="auto"/>
                <w:sz w:val="16"/>
                <w:szCs w:val="16"/>
              </w:rPr>
              <w:t>Reaction</w:t>
            </w:r>
          </w:p>
        </w:tc>
        <w:tc>
          <w:tcPr>
            <w:tcW w:w="1276" w:type="dxa"/>
          </w:tcPr>
          <w:p w14:paraId="0421C818" w14:textId="77777777" w:rsidR="00A00615" w:rsidRPr="00361ECE" w:rsidRDefault="00A00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361ECE">
              <w:rPr>
                <w:b/>
                <w:i w:val="0"/>
                <w:color w:val="auto"/>
                <w:sz w:val="16"/>
                <w:szCs w:val="16"/>
              </w:rPr>
              <w:t>Reaction</w:t>
            </w:r>
          </w:p>
          <w:p w14:paraId="1F0601E9" w14:textId="77777777" w:rsidR="00A00615" w:rsidRPr="00361ECE" w:rsidRDefault="00A00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361ECE">
              <w:rPr>
                <w:b/>
                <w:i w:val="0"/>
                <w:color w:val="auto"/>
                <w:sz w:val="16"/>
                <w:szCs w:val="16"/>
              </w:rPr>
              <w:t xml:space="preserve">diagnostics </w:t>
            </w:r>
          </w:p>
        </w:tc>
        <w:tc>
          <w:tcPr>
            <w:tcW w:w="992" w:type="dxa"/>
          </w:tcPr>
          <w:p w14:paraId="4483FC2B" w14:textId="77777777" w:rsidR="00A00615" w:rsidRPr="00361ECE" w:rsidRDefault="00A00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361ECE">
              <w:rPr>
                <w:b/>
                <w:i w:val="0"/>
                <w:color w:val="auto"/>
                <w:sz w:val="16"/>
                <w:szCs w:val="16"/>
              </w:rPr>
              <w:t xml:space="preserve">First </w:t>
            </w:r>
          </w:p>
          <w:p w14:paraId="166DE420" w14:textId="77777777" w:rsidR="00A00615" w:rsidRPr="00361ECE" w:rsidRDefault="00A00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361ECE">
              <w:rPr>
                <w:b/>
                <w:i w:val="0"/>
                <w:color w:val="auto"/>
                <w:sz w:val="16"/>
                <w:szCs w:val="16"/>
              </w:rPr>
              <w:t>episode</w:t>
            </w:r>
          </w:p>
        </w:tc>
        <w:tc>
          <w:tcPr>
            <w:tcW w:w="902" w:type="dxa"/>
          </w:tcPr>
          <w:p w14:paraId="10D565B0" w14:textId="77777777" w:rsidR="00A00615" w:rsidRPr="00361ECE" w:rsidRDefault="00A00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</w:p>
          <w:p w14:paraId="65AABE0B" w14:textId="77777777" w:rsidR="00A00615" w:rsidRPr="00361ECE" w:rsidRDefault="00A00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361ECE">
              <w:rPr>
                <w:b/>
                <w:i w:val="0"/>
                <w:color w:val="auto"/>
                <w:sz w:val="16"/>
                <w:szCs w:val="16"/>
              </w:rPr>
              <w:t>Symbol</w:t>
            </w:r>
          </w:p>
        </w:tc>
      </w:tr>
      <w:tr w:rsidR="00C93FD8" w14:paraId="63638715" w14:textId="77777777" w:rsidTr="00A006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0" w:type="dxa"/>
            <w:vAlign w:val="bottom"/>
          </w:tcPr>
          <w:p w14:paraId="7EFD406F" w14:textId="3DCA57F8" w:rsidR="00C93FD8" w:rsidRPr="00C93FD8" w:rsidRDefault="00C93FD8" w:rsidP="00C93FD8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93FD8">
              <w:rPr>
                <w:i w:val="0"/>
                <w:iCs/>
                <w:color w:val="auto"/>
                <w:sz w:val="20"/>
                <w:szCs w:val="20"/>
              </w:rPr>
              <w:t>NR2</w:t>
            </w:r>
          </w:p>
        </w:tc>
        <w:tc>
          <w:tcPr>
            <w:tcW w:w="600" w:type="dxa"/>
            <w:vAlign w:val="bottom"/>
          </w:tcPr>
          <w:p w14:paraId="549DCCDF" w14:textId="6AE2117D" w:rsidR="00C93FD8" w:rsidRPr="00361ECE" w:rsidRDefault="00C93FD8" w:rsidP="00C93F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/>
                <w:color w:val="auto"/>
                <w:sz w:val="16"/>
                <w:szCs w:val="16"/>
              </w:rPr>
            </w:pPr>
            <w:r w:rsidRPr="00361ECE">
              <w:rPr>
                <w:i w:val="0"/>
                <w:iCs/>
                <w:color w:val="auto"/>
                <w:sz w:val="20"/>
                <w:szCs w:val="20"/>
              </w:rPr>
              <w:t>M</w:t>
            </w:r>
          </w:p>
        </w:tc>
        <w:tc>
          <w:tcPr>
            <w:tcW w:w="600" w:type="dxa"/>
            <w:vAlign w:val="bottom"/>
          </w:tcPr>
          <w:p w14:paraId="44C96C3D" w14:textId="290168D2" w:rsidR="00C93FD8" w:rsidRPr="00361ECE" w:rsidRDefault="00C93FD8" w:rsidP="00C93F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/>
                <w:color w:val="auto"/>
                <w:sz w:val="16"/>
                <w:szCs w:val="16"/>
              </w:rPr>
            </w:pPr>
            <w:r w:rsidRPr="00361ECE">
              <w:rPr>
                <w:i w:val="0"/>
                <w:iCs/>
                <w:color w:val="auto"/>
                <w:sz w:val="20"/>
                <w:szCs w:val="20"/>
              </w:rPr>
              <w:t>39</w:t>
            </w:r>
          </w:p>
        </w:tc>
        <w:tc>
          <w:tcPr>
            <w:tcW w:w="945" w:type="dxa"/>
            <w:vAlign w:val="bottom"/>
          </w:tcPr>
          <w:p w14:paraId="7E4A4935" w14:textId="5F9F53AA" w:rsidR="00C93FD8" w:rsidRPr="00361ECE" w:rsidRDefault="00C93FD8" w:rsidP="00C93F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/>
                <w:color w:val="auto"/>
                <w:sz w:val="16"/>
                <w:szCs w:val="16"/>
              </w:rPr>
            </w:pPr>
            <w:r w:rsidRPr="00361ECE">
              <w:rPr>
                <w:i w:val="0"/>
                <w:iCs/>
                <w:color w:val="auto"/>
                <w:sz w:val="20"/>
                <w:szCs w:val="20"/>
              </w:rPr>
              <w:t>LL</w:t>
            </w:r>
          </w:p>
        </w:tc>
        <w:tc>
          <w:tcPr>
            <w:tcW w:w="586" w:type="dxa"/>
            <w:vAlign w:val="bottom"/>
          </w:tcPr>
          <w:p w14:paraId="02E7696C" w14:textId="493CD734" w:rsidR="00C93FD8" w:rsidRPr="00361ECE" w:rsidRDefault="00C93FD8" w:rsidP="00C93F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/>
                <w:color w:val="auto"/>
                <w:sz w:val="16"/>
                <w:szCs w:val="16"/>
              </w:rPr>
            </w:pPr>
            <w:r w:rsidRPr="00361ECE">
              <w:rPr>
                <w:i w:val="0"/>
                <w:iCs/>
                <w:color w:val="auto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bottom"/>
          </w:tcPr>
          <w:p w14:paraId="02C40EC2" w14:textId="5618BF43" w:rsidR="00C93FD8" w:rsidRPr="00361ECE" w:rsidRDefault="00C93FD8" w:rsidP="00C93F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/>
                <w:color w:val="auto"/>
                <w:sz w:val="16"/>
                <w:szCs w:val="16"/>
              </w:rPr>
            </w:pPr>
            <w:r w:rsidRPr="00361ECE">
              <w:rPr>
                <w:i w:val="0"/>
                <w:iCs/>
                <w:color w:val="auto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14:paraId="3676D6A3" w14:textId="36D8CAF4" w:rsidR="00C93FD8" w:rsidRPr="00361ECE" w:rsidRDefault="00C93FD8" w:rsidP="00C93F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/>
                <w:color w:val="auto"/>
                <w:sz w:val="16"/>
                <w:szCs w:val="16"/>
              </w:rPr>
            </w:pPr>
            <w:r w:rsidRPr="00361ECE">
              <w:rPr>
                <w:i w:val="0"/>
                <w:iCs/>
                <w:color w:val="auto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bottom"/>
          </w:tcPr>
          <w:p w14:paraId="0814F17F" w14:textId="24CB607F" w:rsidR="00C93FD8" w:rsidRPr="00361ECE" w:rsidRDefault="00C93FD8" w:rsidP="00C93F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/>
                <w:color w:val="auto"/>
                <w:sz w:val="16"/>
                <w:szCs w:val="16"/>
              </w:rPr>
            </w:pPr>
            <w:r w:rsidRPr="00361ECE">
              <w:rPr>
                <w:i w:val="0"/>
                <w:iCs/>
                <w:color w:val="auto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14:paraId="26814F82" w14:textId="77777777" w:rsidR="00C93FD8" w:rsidRPr="00361ECE" w:rsidRDefault="00C93FD8" w:rsidP="00C93F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C93FD8" w14:paraId="4F736EBA" w14:textId="77777777" w:rsidTr="00A00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7C422151" w14:textId="392BD9E2" w:rsidR="00C93FD8" w:rsidRPr="00C93FD8" w:rsidRDefault="00C93FD8" w:rsidP="00C93FD8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93FD8">
              <w:rPr>
                <w:i w:val="0"/>
                <w:iCs/>
                <w:color w:val="auto"/>
                <w:sz w:val="20"/>
                <w:szCs w:val="20"/>
              </w:rPr>
              <w:t>NR36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100527D3" w14:textId="536B39DE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M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30D585D2" w14:textId="062B4AF6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50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0A7B9DA9" w14:textId="5A30A585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LL</w:t>
            </w:r>
          </w:p>
        </w:tc>
        <w:tc>
          <w:tcPr>
            <w:tcW w:w="586" w:type="dxa"/>
            <w:shd w:val="clear" w:color="auto" w:fill="FFFFFF"/>
            <w:vAlign w:val="bottom"/>
          </w:tcPr>
          <w:p w14:paraId="435C241A" w14:textId="2B37A7FA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4.5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40E1CCC4" w14:textId="10A0E736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1795472" w14:textId="38F9CFE4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16A959B5" w14:textId="120B5E50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-</w:t>
            </w:r>
          </w:p>
        </w:tc>
        <w:tc>
          <w:tcPr>
            <w:tcW w:w="902" w:type="dxa"/>
            <w:shd w:val="clear" w:color="auto" w:fill="FFFFFF"/>
          </w:tcPr>
          <w:p w14:paraId="79E32262" w14:textId="77777777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C93FD8" w14:paraId="12086EC7" w14:textId="77777777" w:rsidTr="00A006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1A6BACF0" w14:textId="1318752F" w:rsidR="00C93FD8" w:rsidRPr="00C93FD8" w:rsidRDefault="00C93FD8" w:rsidP="00C93FD8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93FD8">
              <w:rPr>
                <w:i w:val="0"/>
                <w:iCs/>
                <w:color w:val="auto"/>
                <w:sz w:val="20"/>
                <w:szCs w:val="20"/>
              </w:rPr>
              <w:t>NR37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2FD64516" w14:textId="66DD57D5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M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4A2524EC" w14:textId="3960EA90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37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0E0659F7" w14:textId="422720D3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LL</w:t>
            </w:r>
          </w:p>
        </w:tc>
        <w:tc>
          <w:tcPr>
            <w:tcW w:w="586" w:type="dxa"/>
            <w:shd w:val="clear" w:color="auto" w:fill="FFFFFF"/>
            <w:vAlign w:val="bottom"/>
          </w:tcPr>
          <w:p w14:paraId="24B5FF3F" w14:textId="4638F96A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2.75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750DD54C" w14:textId="2FAD0FE8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EBCB467" w14:textId="6CEE9029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1861AD8F" w14:textId="5E8FA3EF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-</w:t>
            </w:r>
          </w:p>
        </w:tc>
        <w:tc>
          <w:tcPr>
            <w:tcW w:w="902" w:type="dxa"/>
            <w:shd w:val="clear" w:color="auto" w:fill="FFFFFF"/>
          </w:tcPr>
          <w:p w14:paraId="764C0E21" w14:textId="77777777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C93FD8" w14:paraId="371B1FDA" w14:textId="77777777" w:rsidTr="00A00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688E8CED" w14:textId="389524B2" w:rsidR="00C93FD8" w:rsidRPr="00C93FD8" w:rsidRDefault="00C93FD8" w:rsidP="00C93FD8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93FD8">
              <w:rPr>
                <w:i w:val="0"/>
                <w:iCs/>
                <w:color w:val="auto"/>
                <w:sz w:val="20"/>
                <w:szCs w:val="20"/>
              </w:rPr>
              <w:t>NR38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3FC1489F" w14:textId="4451F99E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M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750BE482" w14:textId="527FAE60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26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644A4CE1" w14:textId="5D036D1F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LL</w:t>
            </w:r>
          </w:p>
        </w:tc>
        <w:tc>
          <w:tcPr>
            <w:tcW w:w="586" w:type="dxa"/>
            <w:shd w:val="clear" w:color="auto" w:fill="FFFFFF"/>
            <w:vAlign w:val="bottom"/>
          </w:tcPr>
          <w:p w14:paraId="1174451C" w14:textId="6E85EB8D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5.25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348BEFD5" w14:textId="7EE02BDD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77C7BBE" w14:textId="08513C80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7DA41F28" w14:textId="761EA30B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-</w:t>
            </w:r>
          </w:p>
        </w:tc>
        <w:tc>
          <w:tcPr>
            <w:tcW w:w="902" w:type="dxa"/>
            <w:shd w:val="clear" w:color="auto" w:fill="FFFFFF"/>
          </w:tcPr>
          <w:p w14:paraId="1C4C3A8B" w14:textId="77777777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C93FD8" w14:paraId="00E9416C" w14:textId="77777777" w:rsidTr="00A006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26A1BAB3" w14:textId="39554C53" w:rsidR="00C93FD8" w:rsidRPr="00C93FD8" w:rsidRDefault="00C93FD8" w:rsidP="00C93FD8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93FD8">
              <w:rPr>
                <w:i w:val="0"/>
                <w:iCs/>
                <w:color w:val="auto"/>
                <w:sz w:val="20"/>
                <w:szCs w:val="20"/>
              </w:rPr>
              <w:t>NR39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258429F7" w14:textId="7BE9E476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M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5A4AA067" w14:textId="14E5555C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33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7BF867AE" w14:textId="04B3B5FB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LL</w:t>
            </w:r>
          </w:p>
        </w:tc>
        <w:tc>
          <w:tcPr>
            <w:tcW w:w="586" w:type="dxa"/>
            <w:shd w:val="clear" w:color="auto" w:fill="FFFFFF"/>
            <w:vAlign w:val="bottom"/>
          </w:tcPr>
          <w:p w14:paraId="03AE7D5E" w14:textId="5D9FAB36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80C3C10" w14:textId="07D11686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8692580" w14:textId="3C1F94B5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24D08AB9" w14:textId="56D6D719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-</w:t>
            </w:r>
          </w:p>
        </w:tc>
        <w:tc>
          <w:tcPr>
            <w:tcW w:w="902" w:type="dxa"/>
            <w:shd w:val="clear" w:color="auto" w:fill="FFFFFF"/>
          </w:tcPr>
          <w:p w14:paraId="6F66B245" w14:textId="77777777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C93FD8" w14:paraId="512E367B" w14:textId="77777777" w:rsidTr="00A00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0F7F6D35" w14:textId="61FD1918" w:rsidR="00C93FD8" w:rsidRPr="00C93FD8" w:rsidRDefault="00C93FD8" w:rsidP="00C93FD8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93FD8">
              <w:rPr>
                <w:i w:val="0"/>
                <w:iCs/>
                <w:color w:val="auto"/>
                <w:sz w:val="20"/>
                <w:szCs w:val="20"/>
              </w:rPr>
              <w:t>NR40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268D3ABC" w14:textId="23CC3E12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M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13131148" w14:textId="60EEDB7C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74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5D8AC438" w14:textId="79FE29ED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LL</w:t>
            </w:r>
          </w:p>
        </w:tc>
        <w:tc>
          <w:tcPr>
            <w:tcW w:w="586" w:type="dxa"/>
            <w:shd w:val="clear" w:color="auto" w:fill="FFFFFF"/>
            <w:vAlign w:val="bottom"/>
          </w:tcPr>
          <w:p w14:paraId="2F967E5C" w14:textId="2F85EA5D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3B7A61B2" w14:textId="303AFAB5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102AE12" w14:textId="51E7ACC9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3EDCE286" w14:textId="070BD2A4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-</w:t>
            </w:r>
          </w:p>
        </w:tc>
        <w:tc>
          <w:tcPr>
            <w:tcW w:w="902" w:type="dxa"/>
            <w:shd w:val="clear" w:color="auto" w:fill="FFFFFF"/>
          </w:tcPr>
          <w:p w14:paraId="3AEAFD6E" w14:textId="77777777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C93FD8" w14:paraId="336BC964" w14:textId="77777777" w:rsidTr="00A006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74ECF02F" w14:textId="571ABDBE" w:rsidR="00C93FD8" w:rsidRPr="00C93FD8" w:rsidRDefault="00C93FD8" w:rsidP="00C93FD8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93FD8">
              <w:rPr>
                <w:i w:val="0"/>
                <w:iCs/>
                <w:color w:val="auto"/>
                <w:sz w:val="20"/>
                <w:szCs w:val="20"/>
              </w:rPr>
              <w:t>NR41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40C743AB" w14:textId="243C6346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F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377BD60E" w14:textId="4B45098B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42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24CFB63F" w14:textId="4124F7D5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LL</w:t>
            </w:r>
          </w:p>
        </w:tc>
        <w:tc>
          <w:tcPr>
            <w:tcW w:w="586" w:type="dxa"/>
            <w:shd w:val="clear" w:color="auto" w:fill="FFFFFF"/>
            <w:vAlign w:val="bottom"/>
          </w:tcPr>
          <w:p w14:paraId="4F8F5C96" w14:textId="591194DA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0.25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49DFCE31" w14:textId="128849DD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/>
            <w:vAlign w:val="bottom"/>
          </w:tcPr>
          <w:p w14:paraId="29F616A1" w14:textId="687F16BC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60CED662" w14:textId="5D83CF1A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-</w:t>
            </w:r>
          </w:p>
        </w:tc>
        <w:tc>
          <w:tcPr>
            <w:tcW w:w="902" w:type="dxa"/>
            <w:shd w:val="clear" w:color="auto" w:fill="FFFFFF"/>
          </w:tcPr>
          <w:p w14:paraId="7A035AC5" w14:textId="77777777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C93FD8" w14:paraId="4CA49AF0" w14:textId="77777777" w:rsidTr="00A00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4919BD32" w14:textId="23A8D2E3" w:rsidR="00C93FD8" w:rsidRPr="00C93FD8" w:rsidRDefault="00C93FD8" w:rsidP="00C93FD8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93FD8">
              <w:rPr>
                <w:i w:val="0"/>
                <w:iCs/>
                <w:color w:val="auto"/>
                <w:sz w:val="20"/>
                <w:szCs w:val="20"/>
              </w:rPr>
              <w:t>ENL16, ENL</w:t>
            </w:r>
            <w:r w:rsidR="007C0088" w:rsidRPr="007C0088">
              <w:rPr>
                <w:i w:val="0"/>
                <w:iCs/>
                <w:color w:val="auto"/>
                <w:sz w:val="20"/>
                <w:szCs w:val="20"/>
                <w:vertAlign w:val="subscript"/>
              </w:rPr>
              <w:t>Thal</w:t>
            </w:r>
            <w:r w:rsidRPr="00C93FD8">
              <w:rPr>
                <w:i w:val="0"/>
                <w:iCs/>
                <w:color w:val="auto"/>
                <w:sz w:val="20"/>
                <w:szCs w:val="20"/>
              </w:rPr>
              <w:t>13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7B7C0605" w14:textId="2117CB45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M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5FFFEC5E" w14:textId="60362368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21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781BCA68" w14:textId="4F6A8F7B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LL</w:t>
            </w:r>
          </w:p>
        </w:tc>
        <w:tc>
          <w:tcPr>
            <w:tcW w:w="586" w:type="dxa"/>
            <w:shd w:val="clear" w:color="auto" w:fill="FFFFFF"/>
            <w:vAlign w:val="bottom"/>
          </w:tcPr>
          <w:p w14:paraId="5D30E613" w14:textId="52234D13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37F74F21" w14:textId="45802232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5A371DE" w14:textId="7DD13211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AT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0A541310" w14:textId="23B8D273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N</w:t>
            </w:r>
          </w:p>
        </w:tc>
        <w:tc>
          <w:tcPr>
            <w:tcW w:w="902" w:type="dxa"/>
            <w:shd w:val="clear" w:color="auto" w:fill="FFFFFF"/>
          </w:tcPr>
          <w:p w14:paraId="566C163E" w14:textId="513C278A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♦</w:t>
            </w:r>
          </w:p>
        </w:tc>
      </w:tr>
      <w:tr w:rsidR="00C93FD8" w14:paraId="58305D77" w14:textId="77777777" w:rsidTr="00A006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61D8D874" w14:textId="02ED1ACE" w:rsidR="00C93FD8" w:rsidRPr="00C93FD8" w:rsidRDefault="00C93FD8" w:rsidP="00C93FD8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93FD8">
              <w:rPr>
                <w:i w:val="0"/>
                <w:iCs/>
                <w:color w:val="auto"/>
                <w:sz w:val="20"/>
                <w:szCs w:val="20"/>
              </w:rPr>
              <w:t>ENL17,</w:t>
            </w:r>
            <w:r w:rsidR="00A46302">
              <w:rPr>
                <w:i w:val="0"/>
                <w:iCs/>
                <w:color w:val="auto"/>
                <w:sz w:val="20"/>
                <w:szCs w:val="20"/>
              </w:rPr>
              <w:t xml:space="preserve"> </w:t>
            </w:r>
            <w:r w:rsidRPr="00C93FD8">
              <w:rPr>
                <w:i w:val="0"/>
                <w:iCs/>
                <w:color w:val="auto"/>
                <w:sz w:val="20"/>
                <w:szCs w:val="20"/>
              </w:rPr>
              <w:t>ENL</w:t>
            </w:r>
            <w:r w:rsidR="007C0088" w:rsidRPr="007C0088">
              <w:rPr>
                <w:i w:val="0"/>
                <w:iCs/>
                <w:color w:val="auto"/>
                <w:sz w:val="20"/>
                <w:szCs w:val="20"/>
                <w:vertAlign w:val="subscript"/>
              </w:rPr>
              <w:t>Thal</w:t>
            </w:r>
            <w:r w:rsidRPr="00C93FD8">
              <w:rPr>
                <w:i w:val="0"/>
                <w:iCs/>
                <w:color w:val="auto"/>
                <w:sz w:val="20"/>
                <w:szCs w:val="20"/>
              </w:rPr>
              <w:t>14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56F4D03A" w14:textId="52922B64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M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08E5251A" w14:textId="6B8A9A01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27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59CD1CBA" w14:textId="07525B0E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LL</w:t>
            </w:r>
          </w:p>
        </w:tc>
        <w:tc>
          <w:tcPr>
            <w:tcW w:w="586" w:type="dxa"/>
            <w:shd w:val="clear" w:color="auto" w:fill="FFFFFF"/>
            <w:vAlign w:val="bottom"/>
          </w:tcPr>
          <w:p w14:paraId="2CD3F3F2" w14:textId="161878AA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A4265BA" w14:textId="171C81B1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045701B" w14:textId="3CEB8608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AD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42EA85FD" w14:textId="150733BC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Y</w:t>
            </w:r>
          </w:p>
        </w:tc>
        <w:tc>
          <w:tcPr>
            <w:tcW w:w="902" w:type="dxa"/>
            <w:shd w:val="clear" w:color="auto" w:fill="FFFFFF"/>
          </w:tcPr>
          <w:p w14:paraId="3A230E02" w14:textId="43B50080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▲</w:t>
            </w:r>
          </w:p>
        </w:tc>
      </w:tr>
      <w:tr w:rsidR="00C93FD8" w14:paraId="50B7A3A7" w14:textId="77777777" w:rsidTr="00A00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527E712D" w14:textId="2FD7F146" w:rsidR="00C93FD8" w:rsidRPr="00C93FD8" w:rsidRDefault="00C93FD8" w:rsidP="00C93FD8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93FD8">
              <w:rPr>
                <w:i w:val="0"/>
                <w:iCs/>
                <w:color w:val="auto"/>
                <w:sz w:val="20"/>
                <w:szCs w:val="20"/>
              </w:rPr>
              <w:t>ENL18,ENL</w:t>
            </w:r>
            <w:r w:rsidR="007C0088" w:rsidRPr="007C0088">
              <w:rPr>
                <w:i w:val="0"/>
                <w:iCs/>
                <w:color w:val="auto"/>
                <w:sz w:val="20"/>
                <w:szCs w:val="20"/>
                <w:vertAlign w:val="subscript"/>
              </w:rPr>
              <w:t>Thal</w:t>
            </w:r>
            <w:r w:rsidRPr="00C93FD8">
              <w:rPr>
                <w:i w:val="0"/>
                <w:iCs/>
                <w:color w:val="auto"/>
                <w:sz w:val="20"/>
                <w:szCs w:val="20"/>
              </w:rPr>
              <w:t>15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57C8A81C" w14:textId="35811BDD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M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47E60F11" w14:textId="4391C2F0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31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5FDCD14C" w14:textId="23279575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LL</w:t>
            </w:r>
          </w:p>
        </w:tc>
        <w:tc>
          <w:tcPr>
            <w:tcW w:w="586" w:type="dxa"/>
            <w:shd w:val="clear" w:color="auto" w:fill="FFFFFF"/>
            <w:vAlign w:val="bottom"/>
          </w:tcPr>
          <w:p w14:paraId="35562D72" w14:textId="7323F6E6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4.75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461A4A47" w14:textId="05A43CF3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9A053CA" w14:textId="3A406F42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DT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16BB6FF6" w14:textId="6BCA3BD2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Y</w:t>
            </w:r>
          </w:p>
        </w:tc>
        <w:tc>
          <w:tcPr>
            <w:tcW w:w="902" w:type="dxa"/>
            <w:shd w:val="clear" w:color="auto" w:fill="FFFFFF"/>
          </w:tcPr>
          <w:p w14:paraId="2FC2E258" w14:textId="31A0430F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</w:rPr>
              <w:drawing>
                <wp:inline distT="0" distB="0" distL="0" distR="0" wp14:anchorId="6C3962CC" wp14:editId="70902FD5">
                  <wp:extent cx="129540" cy="129540"/>
                  <wp:effectExtent l="0" t="0" r="0" b="0"/>
                  <wp:docPr id="9" name="image2.png" descr="Fechar com preenchimento sólido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 descr="Fechar com preenchimento sólido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540" cy="1295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3FD8" w14:paraId="3077AFBD" w14:textId="77777777" w:rsidTr="00A006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300E2AC4" w14:textId="66ED11FC" w:rsidR="00C93FD8" w:rsidRPr="00C93FD8" w:rsidRDefault="00C93FD8" w:rsidP="00C93FD8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93FD8">
              <w:rPr>
                <w:i w:val="0"/>
                <w:iCs/>
                <w:color w:val="auto"/>
                <w:sz w:val="20"/>
                <w:szCs w:val="20"/>
              </w:rPr>
              <w:t>ENL19, ENL</w:t>
            </w:r>
            <w:r w:rsidR="007C0088" w:rsidRPr="007C0088">
              <w:rPr>
                <w:i w:val="0"/>
                <w:iCs/>
                <w:color w:val="auto"/>
                <w:sz w:val="20"/>
                <w:szCs w:val="20"/>
                <w:vertAlign w:val="subscript"/>
              </w:rPr>
              <w:t>Thal</w:t>
            </w:r>
            <w:r w:rsidRPr="00C93FD8">
              <w:rPr>
                <w:i w:val="0"/>
                <w:iCs/>
                <w:color w:val="auto"/>
                <w:sz w:val="20"/>
                <w:szCs w:val="20"/>
              </w:rPr>
              <w:t xml:space="preserve"> 16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2A8B66AA" w14:textId="245BBC69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M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40EE49D8" w14:textId="39075A71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22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1093C541" w14:textId="3772F655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LL</w:t>
            </w:r>
          </w:p>
        </w:tc>
        <w:tc>
          <w:tcPr>
            <w:tcW w:w="586" w:type="dxa"/>
            <w:shd w:val="clear" w:color="auto" w:fill="FFFFFF"/>
            <w:vAlign w:val="bottom"/>
          </w:tcPr>
          <w:p w14:paraId="100303AA" w14:textId="3306439A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4.5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EB05B4F" w14:textId="783DAAE5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EABDBA3" w14:textId="471391DE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DT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1215D250" w14:textId="07C22649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Y</w:t>
            </w:r>
          </w:p>
        </w:tc>
        <w:tc>
          <w:tcPr>
            <w:tcW w:w="902" w:type="dxa"/>
            <w:shd w:val="clear" w:color="auto" w:fill="FFFFFF"/>
          </w:tcPr>
          <w:p w14:paraId="6A31EF39" w14:textId="1FDE550C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●</w:t>
            </w:r>
          </w:p>
        </w:tc>
      </w:tr>
      <w:tr w:rsidR="00C93FD8" w14:paraId="284FB7FA" w14:textId="77777777" w:rsidTr="00B12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7A9DA1AD" w14:textId="0A4FE685" w:rsidR="00C93FD8" w:rsidRPr="00C93FD8" w:rsidRDefault="00C93FD8" w:rsidP="00C93FD8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93FD8">
              <w:rPr>
                <w:i w:val="0"/>
                <w:iCs/>
                <w:color w:val="auto"/>
                <w:sz w:val="20"/>
                <w:szCs w:val="20"/>
              </w:rPr>
              <w:t>ENL20, ENL</w:t>
            </w:r>
            <w:r w:rsidR="007C0088" w:rsidRPr="007C0088">
              <w:rPr>
                <w:i w:val="0"/>
                <w:iCs/>
                <w:color w:val="auto"/>
                <w:sz w:val="20"/>
                <w:szCs w:val="20"/>
                <w:vertAlign w:val="subscript"/>
              </w:rPr>
              <w:t>Thal</w:t>
            </w:r>
            <w:r w:rsidRPr="00C93FD8">
              <w:rPr>
                <w:i w:val="0"/>
                <w:iCs/>
                <w:color w:val="auto"/>
                <w:sz w:val="20"/>
                <w:szCs w:val="20"/>
              </w:rPr>
              <w:t>17</w:t>
            </w:r>
          </w:p>
        </w:tc>
        <w:tc>
          <w:tcPr>
            <w:tcW w:w="600" w:type="dxa"/>
            <w:shd w:val="clear" w:color="auto" w:fill="FFFFFF"/>
            <w:vAlign w:val="center"/>
          </w:tcPr>
          <w:p w14:paraId="0C5056A6" w14:textId="44AAEF10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M</w:t>
            </w:r>
          </w:p>
        </w:tc>
        <w:tc>
          <w:tcPr>
            <w:tcW w:w="600" w:type="dxa"/>
            <w:shd w:val="clear" w:color="auto" w:fill="FFFFFF"/>
            <w:vAlign w:val="center"/>
          </w:tcPr>
          <w:p w14:paraId="0118C7E5" w14:textId="1F4272E5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27</w:t>
            </w:r>
          </w:p>
        </w:tc>
        <w:tc>
          <w:tcPr>
            <w:tcW w:w="945" w:type="dxa"/>
            <w:shd w:val="clear" w:color="auto" w:fill="FFFFFF"/>
            <w:vAlign w:val="center"/>
          </w:tcPr>
          <w:p w14:paraId="2EB94867" w14:textId="216CB6A7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LL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151B5157" w14:textId="5D1309FD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3.2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40C453E" w14:textId="62734DC2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5C93A6B" w14:textId="15FAB537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AT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3D309C4" w14:textId="3A42CEC9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Y</w:t>
            </w:r>
          </w:p>
        </w:tc>
        <w:tc>
          <w:tcPr>
            <w:tcW w:w="902" w:type="dxa"/>
            <w:shd w:val="clear" w:color="auto" w:fill="FFFFFF"/>
          </w:tcPr>
          <w:p w14:paraId="0235490D" w14:textId="3FA95BBD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C93FD8" w14:paraId="73AC5A80" w14:textId="77777777" w:rsidTr="00A006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1551B136" w14:textId="6453DC1E" w:rsidR="00C93FD8" w:rsidRPr="00C93FD8" w:rsidRDefault="00C93FD8" w:rsidP="00C93FD8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93FD8">
              <w:rPr>
                <w:i w:val="0"/>
                <w:iCs/>
                <w:color w:val="auto"/>
                <w:sz w:val="20"/>
                <w:szCs w:val="20"/>
              </w:rPr>
              <w:t>ENL21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7A0831B7" w14:textId="61B4BADF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F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2768362A" w14:textId="47B0284D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69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63F2A653" w14:textId="40801D03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LL</w:t>
            </w:r>
          </w:p>
        </w:tc>
        <w:tc>
          <w:tcPr>
            <w:tcW w:w="586" w:type="dxa"/>
            <w:shd w:val="clear" w:color="auto" w:fill="FFFFFF"/>
            <w:vAlign w:val="bottom"/>
          </w:tcPr>
          <w:p w14:paraId="6EE3996A" w14:textId="43307572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2C815A7D" w14:textId="39EB7321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979454C" w14:textId="2EE8A7EE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AT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3C647749" w14:textId="3003D4A1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N</w:t>
            </w:r>
          </w:p>
        </w:tc>
        <w:tc>
          <w:tcPr>
            <w:tcW w:w="902" w:type="dxa"/>
            <w:shd w:val="clear" w:color="auto" w:fill="FFFFFF"/>
          </w:tcPr>
          <w:p w14:paraId="7540FCF7" w14:textId="7A217CA2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C93FD8" w14:paraId="04705A5C" w14:textId="77777777" w:rsidTr="00B12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3618DF6E" w14:textId="25CF0E5A" w:rsidR="00C93FD8" w:rsidRPr="00C93FD8" w:rsidRDefault="00C93FD8" w:rsidP="00C93FD8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93FD8">
              <w:rPr>
                <w:i w:val="0"/>
                <w:iCs/>
                <w:color w:val="auto"/>
                <w:sz w:val="20"/>
                <w:szCs w:val="20"/>
              </w:rPr>
              <w:t>ENL23, ENL</w:t>
            </w:r>
            <w:r w:rsidR="007C0088" w:rsidRPr="007C0088">
              <w:rPr>
                <w:i w:val="0"/>
                <w:iCs/>
                <w:color w:val="auto"/>
                <w:sz w:val="20"/>
                <w:szCs w:val="20"/>
                <w:vertAlign w:val="subscript"/>
              </w:rPr>
              <w:t>Thal</w:t>
            </w:r>
            <w:r w:rsidRPr="00C93FD8">
              <w:rPr>
                <w:i w:val="0"/>
                <w:iCs/>
                <w:color w:val="auto"/>
                <w:sz w:val="20"/>
                <w:szCs w:val="20"/>
              </w:rPr>
              <w:t xml:space="preserve"> 19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73404D68" w14:textId="13F9D11B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M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04E695CE" w14:textId="7B972B91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23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1D0DBF9A" w14:textId="551A7E0A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LL</w:t>
            </w:r>
          </w:p>
        </w:tc>
        <w:tc>
          <w:tcPr>
            <w:tcW w:w="586" w:type="dxa"/>
            <w:shd w:val="clear" w:color="auto" w:fill="FFFFFF"/>
            <w:vAlign w:val="bottom"/>
          </w:tcPr>
          <w:p w14:paraId="337C4087" w14:textId="75919D47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4.57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40C43CC1" w14:textId="67DC8885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35B9D6B" w14:textId="2BBB17DB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AT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2CB2DB87" w14:textId="25DC3D31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Y</w:t>
            </w:r>
          </w:p>
        </w:tc>
        <w:tc>
          <w:tcPr>
            <w:tcW w:w="902" w:type="dxa"/>
            <w:shd w:val="clear" w:color="auto" w:fill="FFFFFF"/>
          </w:tcPr>
          <w:p w14:paraId="649C92B9" w14:textId="5F313D25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hidden="0" allowOverlap="1" wp14:anchorId="2F835656" wp14:editId="741DB0C6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-339725</wp:posOffset>
                      </wp:positionV>
                      <wp:extent cx="107950" cy="95185"/>
                      <wp:effectExtent l="0" t="0" r="0" b="0"/>
                      <wp:wrapNone/>
                      <wp:docPr id="7" name="Hexágono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7950" cy="95185"/>
                              </a:xfrm>
                              <a:prstGeom prst="hexagon">
                                <a:avLst>
                                  <a:gd name="adj" fmla="val 25000"/>
                                  <a:gd name="vf" fmla="val 115470"/>
                                </a:avLst>
                              </a:prstGeom>
                              <a:solidFill>
                                <a:schemeClr val="dk1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2C42ABB" w14:textId="77777777" w:rsidR="00C93FD8" w:rsidRDefault="00C93FD8" w:rsidP="00FE6220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2F835656" id="_x0000_t9" coordsize="21600,21600" o:spt="9" adj="5400" path="m@0,l,10800@0,21600@1,21600,21600,10800@1,xe">
                      <v:stroke joinstyle="miter"/>
                      <v:formulas>
                        <v:f eqn="val #0"/>
                        <v:f eqn="sum width 0 #0"/>
                        <v:f eqn="sum height 0 #0"/>
                        <v:f eqn="prod @0 2929 10000"/>
                        <v:f eqn="sum width 0 @3"/>
                        <v:f eqn="sum height 0 @3"/>
                      </v:formulas>
                      <v:path gradientshapeok="t" o:connecttype="rect" textboxrect="1800,1800,19800,19800;3600,3600,18000,18000;6300,6300,15300,15300"/>
                      <v:handles>
                        <v:h position="#0,topLeft" xrange="0,10800"/>
                      </v:handles>
                    </v:shapetype>
                    <v:shape id="Hexágono 7" o:spid="_x0000_s1026" type="#_x0000_t9" style="position:absolute;left:0;text-align:left;margin-left:14.35pt;margin-top:-26.75pt;width:8.5pt;height:7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H7dMQIAAJAEAAAOAAAAZHJzL2Uyb0RvYy54bWysVNuO0zAQfUfiHyy/0yTVlm6rpiu0pQhp&#10;BZUWPmDqS2PwDdtt079n7F4XHlZCvDgz8WTmzJkzmT30RpOdCFE529JmUFMiLHNc2U1Lv39bvrun&#10;JCawHLSzoqUHEenD/O2b2d5PxdB1TnMRCCaxcbr3Le1S8tOqiqwTBuLAeWHxUrpgIKEbNhUPsMfs&#10;RlfDun5f7V3gPjgmYsS3i+MlnZf8UgqWvkoZRSK6pYgtlTOUc53Paj6D6SaA7xQ7wYB/QGFAWSx6&#10;SbWABGQb1F+pjGLBRSfTgDlTOSkVE6UH7Kap/+jmuQMvSi9ITvQXmuL/S8u+7J79KiANex+nEc3c&#10;RS+DyU/ER/pC1uFClugTYfiyqceTEVLK8Goyau5Hmcvq+q0PMX0SzpBsIGDRw8YdSYLdU0yFLU4s&#10;GJQF8B+USKOR+x1oMhzV9Xk255CdvI1omtHduIRgyVM+tM5Fc/LotOJLpXVxsqDEow4E87eU/2xO&#10;cF9EaUv22NlwjNUJA9Sj1JDQNJ63NNpNmfGLT4pSX02ccS0gdsfqJcFRekYl1L9WpqX32PO5604A&#10;/2g5SQeP7FhcHZqRRUOJFrhoaBTlJlD69TgkRlscznXE2Ur9uj/Nfe34YRVI9GypEOkTxLSCgMNo&#10;sCwuBxb8tYWAIPRni+qbNHfDEW7TrRNunfWtA5Z1DneOpUDJ0XlMZQfzZKz7sE1OqpTlk3EdwZwc&#10;lH1R1WlF817d+iXq+iOZ/wYAAP//AwBQSwMEFAAGAAgAAAAhALBmtPLdAAAACQEAAA8AAABkcnMv&#10;ZG93bnJldi54bWxMj8FOwzAMhu9IvENkJG5byrqOqjSdqkocuLEB4uo1XltokpJkW3l7zAmO/v3p&#10;9+dyO5tRnMmHwVkFd8sEBNnW6cF2Cl5fHhc5iBDRahydJQXfFGBbXV+VWGh3sTs672MnuMSGAhX0&#10;MU6FlKHtyWBYuoks747OG4w8+k5qjxcuN6NcJclGGhwsX+hxoqan9nN/Mgrqp7fdWh89pnP7/PW+&#10;+Wg6rBulbm/m+gFEpDn+wfCrz+pQsdPBnawOYlSwyu+ZVLDI0gwEA+uMgwMHaZ6BrEr5/4PqBwAA&#10;//8DAFBLAQItABQABgAIAAAAIQC2gziS/gAAAOEBAAATAAAAAAAAAAAAAAAAAAAAAABbQ29udGVu&#10;dF9UeXBlc10ueG1sUEsBAi0AFAAGAAgAAAAhADj9If/WAAAAlAEAAAsAAAAAAAAAAAAAAAAALwEA&#10;AF9yZWxzLy5yZWxzUEsBAi0AFAAGAAgAAAAhAC8Aft0xAgAAkAQAAA4AAAAAAAAAAAAAAAAALgIA&#10;AGRycy9lMm9Eb2MueG1sUEsBAi0AFAAGAAgAAAAhALBmtPLdAAAACQEAAA8AAAAAAAAAAAAAAAAA&#10;iwQAAGRycy9kb3ducmV2LnhtbFBLBQYAAAAABAAEAPMAAACVBQAAAAA=&#10;" adj="4761" fillcolor="black [3200]" strokecolor="black [3200]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52C42ABB" w14:textId="77777777" w:rsidR="00C93FD8" w:rsidRDefault="00C93FD8" w:rsidP="00FE6220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▼</w:t>
            </w:r>
          </w:p>
        </w:tc>
      </w:tr>
      <w:tr w:rsidR="00C93FD8" w14:paraId="2FF06AEA" w14:textId="77777777" w:rsidTr="00A006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65474094" w14:textId="136669FD" w:rsidR="00C93FD8" w:rsidRPr="00C93FD8" w:rsidRDefault="00C93FD8" w:rsidP="00C93FD8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93FD8">
              <w:rPr>
                <w:i w:val="0"/>
                <w:iCs/>
                <w:color w:val="auto"/>
                <w:sz w:val="20"/>
                <w:szCs w:val="20"/>
              </w:rPr>
              <w:t>ENL34, ENL</w:t>
            </w:r>
            <w:r w:rsidR="007C0088" w:rsidRPr="007C0088">
              <w:rPr>
                <w:i w:val="0"/>
                <w:iCs/>
                <w:color w:val="auto"/>
                <w:sz w:val="20"/>
                <w:szCs w:val="20"/>
                <w:vertAlign w:val="subscript"/>
              </w:rPr>
              <w:t>Thal</w:t>
            </w:r>
            <w:r w:rsidRPr="00C93FD8">
              <w:rPr>
                <w:i w:val="0"/>
                <w:iCs/>
                <w:color w:val="auto"/>
                <w:sz w:val="20"/>
                <w:szCs w:val="20"/>
              </w:rPr>
              <w:t>23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798560B4" w14:textId="54F6F883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M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0CDBCBA9" w14:textId="5AFBD6D4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</w:rPr>
              <w:t>35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6720C605" w14:textId="47C25A76" w:rsidR="00C93FD8" w:rsidRPr="000B5224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20"/>
                <w:szCs w:val="20"/>
              </w:rPr>
            </w:pPr>
            <w:r w:rsidRPr="000B5224">
              <w:rPr>
                <w:iCs/>
                <w:color w:val="auto"/>
                <w:sz w:val="20"/>
                <w:szCs w:val="20"/>
              </w:rPr>
              <w:t>LL</w:t>
            </w:r>
          </w:p>
        </w:tc>
        <w:tc>
          <w:tcPr>
            <w:tcW w:w="586" w:type="dxa"/>
            <w:shd w:val="clear" w:color="auto" w:fill="FFFFFF"/>
            <w:vAlign w:val="bottom"/>
          </w:tcPr>
          <w:p w14:paraId="6F598D6C" w14:textId="7257A03A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4.5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9935FBE" w14:textId="00D80B71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5CCF171" w14:textId="38CD73EF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DT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2257215E" w14:textId="438B7BB8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Y</w:t>
            </w:r>
          </w:p>
        </w:tc>
        <w:tc>
          <w:tcPr>
            <w:tcW w:w="902" w:type="dxa"/>
            <w:shd w:val="clear" w:color="auto" w:fill="FFFFFF"/>
          </w:tcPr>
          <w:p w14:paraId="03A7D829" w14:textId="163B748F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</w:rPr>
              <w:drawing>
                <wp:inline distT="0" distB="0" distL="0" distR="0" wp14:anchorId="01F345F4" wp14:editId="6CCF575D">
                  <wp:extent cx="171450" cy="171450"/>
                  <wp:effectExtent l="0" t="0" r="0" b="0"/>
                  <wp:docPr id="8" name="image3.png" descr="Adicionar com preenchimento sólido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 descr="Adicionar com preenchimento sólido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3FD8" w14:paraId="19715B40" w14:textId="77777777" w:rsidTr="00A00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35426C2C" w14:textId="5AFCD9D6" w:rsidR="00C93FD8" w:rsidRPr="00C93FD8" w:rsidRDefault="00C93FD8" w:rsidP="00C93FD8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93FD8">
              <w:rPr>
                <w:i w:val="0"/>
                <w:iCs/>
                <w:color w:val="auto"/>
                <w:sz w:val="20"/>
                <w:szCs w:val="20"/>
              </w:rPr>
              <w:t>ENL35, ENL</w:t>
            </w:r>
            <w:r w:rsidR="007C0088" w:rsidRPr="007C0088">
              <w:rPr>
                <w:i w:val="0"/>
                <w:iCs/>
                <w:color w:val="auto"/>
                <w:sz w:val="20"/>
                <w:szCs w:val="20"/>
                <w:vertAlign w:val="subscript"/>
              </w:rPr>
              <w:t>Thal</w:t>
            </w:r>
            <w:r w:rsidRPr="00C93FD8">
              <w:rPr>
                <w:i w:val="0"/>
                <w:iCs/>
                <w:color w:val="auto"/>
                <w:sz w:val="20"/>
                <w:szCs w:val="20"/>
              </w:rPr>
              <w:t>24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503CB3AB" w14:textId="6B413C20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M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43C57F3D" w14:textId="37215F02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48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0AAF1204" w14:textId="30318DDB" w:rsidR="00C93FD8" w:rsidRPr="000B5224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20"/>
                <w:szCs w:val="20"/>
              </w:rPr>
            </w:pPr>
            <w:r w:rsidRPr="000B5224">
              <w:rPr>
                <w:iCs/>
                <w:color w:val="auto"/>
                <w:sz w:val="20"/>
                <w:szCs w:val="20"/>
              </w:rPr>
              <w:t>LL</w:t>
            </w:r>
          </w:p>
        </w:tc>
        <w:tc>
          <w:tcPr>
            <w:tcW w:w="586" w:type="dxa"/>
            <w:shd w:val="clear" w:color="auto" w:fill="FFFFFF"/>
            <w:vAlign w:val="bottom"/>
          </w:tcPr>
          <w:p w14:paraId="7952E889" w14:textId="619748E8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4.5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7CAFBBBD" w14:textId="15A75A97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CC2381E" w14:textId="6B83626D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AT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41EFDDD8" w14:textId="41CEC7A0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Y</w:t>
            </w:r>
          </w:p>
        </w:tc>
        <w:tc>
          <w:tcPr>
            <w:tcW w:w="902" w:type="dxa"/>
            <w:shd w:val="clear" w:color="auto" w:fill="FFFFFF"/>
          </w:tcPr>
          <w:p w14:paraId="2A1E868E" w14:textId="43677A9A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</w:tr>
      <w:tr w:rsidR="00C93FD8" w14:paraId="40E9CB54" w14:textId="77777777" w:rsidTr="00A006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2CC6686A" w14:textId="313DD929" w:rsidR="00C93FD8" w:rsidRPr="00C93FD8" w:rsidRDefault="00C93FD8" w:rsidP="00C93FD8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93FD8">
              <w:rPr>
                <w:i w:val="0"/>
                <w:iCs/>
                <w:color w:val="auto"/>
                <w:sz w:val="20"/>
                <w:szCs w:val="20"/>
              </w:rPr>
              <w:t>ENL36, ENL</w:t>
            </w:r>
            <w:r w:rsidR="007C0088" w:rsidRPr="007C0088">
              <w:rPr>
                <w:i w:val="0"/>
                <w:iCs/>
                <w:color w:val="auto"/>
                <w:sz w:val="20"/>
                <w:szCs w:val="20"/>
                <w:vertAlign w:val="subscript"/>
              </w:rPr>
              <w:t>Thal</w:t>
            </w:r>
            <w:r w:rsidRPr="00C93FD8">
              <w:rPr>
                <w:i w:val="0"/>
                <w:iCs/>
                <w:color w:val="auto"/>
                <w:sz w:val="20"/>
                <w:szCs w:val="20"/>
              </w:rPr>
              <w:t>25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52A06CE5" w14:textId="1F8B3737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M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6F7E647B" w14:textId="276DFC5E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55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5EE1B3F9" w14:textId="1FB14C86" w:rsidR="00C93FD8" w:rsidRPr="000B5224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20"/>
                <w:szCs w:val="20"/>
              </w:rPr>
            </w:pPr>
            <w:r w:rsidRPr="000B5224">
              <w:rPr>
                <w:iCs/>
                <w:color w:val="auto"/>
                <w:sz w:val="20"/>
                <w:szCs w:val="20"/>
              </w:rPr>
              <w:t>LL</w:t>
            </w:r>
          </w:p>
        </w:tc>
        <w:tc>
          <w:tcPr>
            <w:tcW w:w="586" w:type="dxa"/>
            <w:shd w:val="clear" w:color="auto" w:fill="FFFFFF"/>
            <w:vAlign w:val="bottom"/>
          </w:tcPr>
          <w:p w14:paraId="13C249E0" w14:textId="526E9C80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1F98D7DD" w14:textId="7D027E7F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59E09AF" w14:textId="38E19A97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AT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5AE65497" w14:textId="34CD0C88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N</w:t>
            </w:r>
          </w:p>
        </w:tc>
        <w:tc>
          <w:tcPr>
            <w:tcW w:w="902" w:type="dxa"/>
            <w:shd w:val="clear" w:color="auto" w:fill="FFFFFF"/>
          </w:tcPr>
          <w:p w14:paraId="514812C6" w14:textId="691F0658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□</w:t>
            </w:r>
          </w:p>
        </w:tc>
      </w:tr>
      <w:tr w:rsidR="00C93FD8" w14:paraId="0EC02097" w14:textId="77777777" w:rsidTr="00A00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642A3B6B" w14:textId="2CC0BB62" w:rsidR="00C93FD8" w:rsidRPr="00C93FD8" w:rsidRDefault="00C93FD8" w:rsidP="00C93FD8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93FD8">
              <w:rPr>
                <w:i w:val="0"/>
                <w:iCs/>
                <w:color w:val="auto"/>
                <w:sz w:val="20"/>
                <w:szCs w:val="20"/>
              </w:rPr>
              <w:t>ENL37, ENL</w:t>
            </w:r>
            <w:r w:rsidR="007C0088" w:rsidRPr="007C0088">
              <w:rPr>
                <w:i w:val="0"/>
                <w:iCs/>
                <w:color w:val="auto"/>
                <w:sz w:val="20"/>
                <w:szCs w:val="20"/>
                <w:vertAlign w:val="subscript"/>
              </w:rPr>
              <w:t>Thal</w:t>
            </w:r>
            <w:r w:rsidRPr="00C93FD8">
              <w:rPr>
                <w:i w:val="0"/>
                <w:iCs/>
                <w:color w:val="auto"/>
                <w:sz w:val="20"/>
                <w:szCs w:val="20"/>
              </w:rPr>
              <w:t>26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433652E9" w14:textId="2D60962A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M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161782B9" w14:textId="20CF1680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62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1EFEB106" w14:textId="425C3BF9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LL</w:t>
            </w:r>
          </w:p>
        </w:tc>
        <w:tc>
          <w:tcPr>
            <w:tcW w:w="586" w:type="dxa"/>
            <w:shd w:val="clear" w:color="auto" w:fill="FFFFFF"/>
            <w:vAlign w:val="bottom"/>
          </w:tcPr>
          <w:p w14:paraId="2BDA0767" w14:textId="261683D1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2.6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665AB430" w14:textId="49C84439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0BF7100" w14:textId="236FC1B0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AT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0B5EE57E" w14:textId="305D76B5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Y</w:t>
            </w:r>
          </w:p>
        </w:tc>
        <w:tc>
          <w:tcPr>
            <w:tcW w:w="902" w:type="dxa"/>
            <w:shd w:val="clear" w:color="auto" w:fill="FFFFFF"/>
          </w:tcPr>
          <w:p w14:paraId="003A14A8" w14:textId="5A1C51BD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○</w:t>
            </w:r>
          </w:p>
        </w:tc>
      </w:tr>
      <w:tr w:rsidR="00C93FD8" w14:paraId="258256D0" w14:textId="77777777" w:rsidTr="00A006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7BAEE81D" w14:textId="78E16EFF" w:rsidR="00C93FD8" w:rsidRPr="00C93FD8" w:rsidRDefault="00C93FD8" w:rsidP="00C93FD8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93FD8">
              <w:rPr>
                <w:i w:val="0"/>
                <w:iCs/>
                <w:color w:val="auto"/>
                <w:sz w:val="20"/>
                <w:szCs w:val="20"/>
              </w:rPr>
              <w:t>ENL38, ENL</w:t>
            </w:r>
            <w:r w:rsidR="007C0088" w:rsidRPr="007C0088">
              <w:rPr>
                <w:i w:val="0"/>
                <w:iCs/>
                <w:color w:val="auto"/>
                <w:sz w:val="20"/>
                <w:szCs w:val="20"/>
                <w:vertAlign w:val="subscript"/>
              </w:rPr>
              <w:t>Thal</w:t>
            </w:r>
            <w:r w:rsidRPr="00C93FD8">
              <w:rPr>
                <w:i w:val="0"/>
                <w:iCs/>
                <w:color w:val="auto"/>
                <w:sz w:val="20"/>
                <w:szCs w:val="20"/>
              </w:rPr>
              <w:t>27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000BA7A3" w14:textId="56644133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M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5A2AB882" w14:textId="56505BA9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35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33F53815" w14:textId="2260FF05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LL</w:t>
            </w:r>
          </w:p>
        </w:tc>
        <w:tc>
          <w:tcPr>
            <w:tcW w:w="586" w:type="dxa"/>
            <w:shd w:val="clear" w:color="auto" w:fill="FFFFFF"/>
            <w:vAlign w:val="bottom"/>
          </w:tcPr>
          <w:p w14:paraId="61755179" w14:textId="4B833561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4.25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6CC3729C" w14:textId="3A5E47F8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110BAD7" w14:textId="4FD13D69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DT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19DCA0CD" w14:textId="67110293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Y</w:t>
            </w:r>
          </w:p>
        </w:tc>
        <w:tc>
          <w:tcPr>
            <w:tcW w:w="902" w:type="dxa"/>
            <w:shd w:val="clear" w:color="auto" w:fill="FFFFFF"/>
          </w:tcPr>
          <w:p w14:paraId="40119205" w14:textId="2796370C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</w:rPr>
              <w:drawing>
                <wp:inline distT="0" distB="0" distL="0" distR="0" wp14:anchorId="48CA9A3B" wp14:editId="1F8B9F3B">
                  <wp:extent cx="144780" cy="144780"/>
                  <wp:effectExtent l="0" t="0" r="0" b="0"/>
                  <wp:docPr id="10" name="image1.png" descr="Estrela com preenchimento sólido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Estrela com preenchimento sólido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780" cy="1447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3FD8" w14:paraId="05CD06F2" w14:textId="77777777" w:rsidTr="00A00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14492FEC" w14:textId="46A37508" w:rsidR="00C93FD8" w:rsidRPr="00C93FD8" w:rsidRDefault="00C93FD8" w:rsidP="00C93FD8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93FD8">
              <w:rPr>
                <w:i w:val="0"/>
                <w:iCs/>
                <w:color w:val="auto"/>
                <w:sz w:val="20"/>
                <w:szCs w:val="20"/>
              </w:rPr>
              <w:t>ENL39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56C039B7" w14:textId="0EA03CF0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M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2772F82D" w14:textId="40D4ED4F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46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00A78FE6" w14:textId="0B96F6D7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LL</w:t>
            </w:r>
          </w:p>
        </w:tc>
        <w:tc>
          <w:tcPr>
            <w:tcW w:w="586" w:type="dxa"/>
            <w:shd w:val="clear" w:color="auto" w:fill="FFFFFF"/>
            <w:vAlign w:val="bottom"/>
          </w:tcPr>
          <w:p w14:paraId="37480ADA" w14:textId="3EB4D132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61D50BAF" w14:textId="1E281BA9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52E309C" w14:textId="0DEF3F6D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AT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180BAA10" w14:textId="2166185F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Y</w:t>
            </w:r>
          </w:p>
        </w:tc>
        <w:tc>
          <w:tcPr>
            <w:tcW w:w="902" w:type="dxa"/>
            <w:shd w:val="clear" w:color="auto" w:fill="FFFFFF"/>
          </w:tcPr>
          <w:p w14:paraId="1287F60A" w14:textId="77777777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C93FD8" w14:paraId="2C7B3B6E" w14:textId="77777777" w:rsidTr="00A006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25902C6F" w14:textId="742285CA" w:rsidR="00C93FD8" w:rsidRPr="00C93FD8" w:rsidRDefault="00C93FD8" w:rsidP="00C93FD8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93FD8">
              <w:rPr>
                <w:i w:val="0"/>
                <w:iCs/>
                <w:color w:val="auto"/>
                <w:sz w:val="20"/>
                <w:szCs w:val="20"/>
              </w:rPr>
              <w:t>ENL40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270572D8" w14:textId="440299C8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M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17139E1D" w14:textId="4ADC7BB3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30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66A5899C" w14:textId="2F0E0531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LL</w:t>
            </w:r>
          </w:p>
        </w:tc>
        <w:tc>
          <w:tcPr>
            <w:tcW w:w="586" w:type="dxa"/>
            <w:shd w:val="clear" w:color="auto" w:fill="FFFFFF"/>
            <w:vAlign w:val="bottom"/>
          </w:tcPr>
          <w:p w14:paraId="779D2605" w14:textId="76C4C723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3.7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62C893C9" w14:textId="23CC4C70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3DA7D88" w14:textId="7A0DC568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AD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300E9962" w14:textId="78C5D37F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Y</w:t>
            </w:r>
          </w:p>
        </w:tc>
        <w:tc>
          <w:tcPr>
            <w:tcW w:w="902" w:type="dxa"/>
            <w:shd w:val="clear" w:color="auto" w:fill="FFFFFF"/>
          </w:tcPr>
          <w:p w14:paraId="3B1F0950" w14:textId="77777777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C93FD8" w14:paraId="3866CB06" w14:textId="77777777" w:rsidTr="00A00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0EA3C2A1" w14:textId="49318F2C" w:rsidR="00C93FD8" w:rsidRPr="00C93FD8" w:rsidRDefault="00C93FD8" w:rsidP="00C93FD8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93FD8">
              <w:rPr>
                <w:i w:val="0"/>
                <w:iCs/>
                <w:color w:val="auto"/>
                <w:sz w:val="20"/>
                <w:szCs w:val="20"/>
              </w:rPr>
              <w:t>ENL41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3B6E61E5" w14:textId="15609AC1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M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14AE6C01" w14:textId="26BAA74A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39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027225BA" w14:textId="4C113F62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LL</w:t>
            </w:r>
          </w:p>
        </w:tc>
        <w:tc>
          <w:tcPr>
            <w:tcW w:w="586" w:type="dxa"/>
            <w:shd w:val="clear" w:color="auto" w:fill="FFFFFF"/>
            <w:vAlign w:val="bottom"/>
          </w:tcPr>
          <w:p w14:paraId="701E0F5C" w14:textId="0150F36A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5.5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4C401E81" w14:textId="4D1E3068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2DF22CA" w14:textId="54F26311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DT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554676C0" w14:textId="0179EBA3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Y</w:t>
            </w:r>
          </w:p>
        </w:tc>
        <w:tc>
          <w:tcPr>
            <w:tcW w:w="902" w:type="dxa"/>
            <w:shd w:val="clear" w:color="auto" w:fill="FFFFFF"/>
          </w:tcPr>
          <w:p w14:paraId="0B4675A6" w14:textId="77777777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C93FD8" w14:paraId="22ADD459" w14:textId="77777777" w:rsidTr="00A006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5A87720E" w14:textId="706C0551" w:rsidR="00C93FD8" w:rsidRPr="00C93FD8" w:rsidRDefault="00C93FD8" w:rsidP="00C93FD8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93FD8">
              <w:rPr>
                <w:i w:val="0"/>
                <w:iCs/>
                <w:color w:val="auto"/>
                <w:sz w:val="20"/>
                <w:szCs w:val="20"/>
              </w:rPr>
              <w:t>ENL42</w:t>
            </w:r>
            <w:r w:rsidR="00EA4F2C">
              <w:rPr>
                <w:i w:val="0"/>
                <w:iCs/>
                <w:color w:val="auto"/>
                <w:sz w:val="20"/>
                <w:szCs w:val="20"/>
              </w:rPr>
              <w:t>, ENL</w:t>
            </w:r>
            <w:r w:rsidR="007C0088" w:rsidRPr="007C0088">
              <w:rPr>
                <w:i w:val="0"/>
                <w:iCs/>
                <w:color w:val="auto"/>
                <w:sz w:val="20"/>
                <w:szCs w:val="20"/>
                <w:vertAlign w:val="subscript"/>
              </w:rPr>
              <w:t>Thal</w:t>
            </w:r>
            <w:r w:rsidR="00EA4F2C">
              <w:rPr>
                <w:i w:val="0"/>
                <w:iCs/>
                <w:color w:val="auto"/>
                <w:sz w:val="20"/>
                <w:szCs w:val="20"/>
              </w:rPr>
              <w:t>28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192F6ADD" w14:textId="4CE0414D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M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4B2369B7" w14:textId="7B1510E3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51</w:t>
            </w:r>
          </w:p>
        </w:tc>
        <w:tc>
          <w:tcPr>
            <w:tcW w:w="945" w:type="dxa"/>
            <w:shd w:val="clear" w:color="auto" w:fill="FFFFFF"/>
            <w:vAlign w:val="center"/>
          </w:tcPr>
          <w:p w14:paraId="289B6B9F" w14:textId="17FE20EB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LL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6D7C79F1" w14:textId="70E5058C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5,25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B5F01D1" w14:textId="733CE9CD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6D5A516" w14:textId="3F283F14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AT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2D2B27FE" w14:textId="7CC18245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Y</w:t>
            </w:r>
          </w:p>
        </w:tc>
        <w:tc>
          <w:tcPr>
            <w:tcW w:w="902" w:type="dxa"/>
            <w:shd w:val="clear" w:color="auto" w:fill="FFFFFF"/>
          </w:tcPr>
          <w:p w14:paraId="6BA9FD6F" w14:textId="586959BB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61EC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■</w:t>
            </w:r>
          </w:p>
        </w:tc>
      </w:tr>
      <w:tr w:rsidR="00C93FD8" w14:paraId="3804A720" w14:textId="77777777" w:rsidTr="00A00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01B80CEA" w14:textId="209E087B" w:rsidR="00C93FD8" w:rsidRPr="00C93FD8" w:rsidRDefault="00C93FD8" w:rsidP="00C93FD8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93FD8">
              <w:rPr>
                <w:i w:val="0"/>
                <w:iCs/>
                <w:color w:val="auto"/>
                <w:sz w:val="20"/>
                <w:szCs w:val="20"/>
              </w:rPr>
              <w:t>ENL43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0CD4116D" w14:textId="53E0C32E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F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3EAD40B7" w14:textId="29EEDD01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68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17988D35" w14:textId="055FA31E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LL</w:t>
            </w:r>
          </w:p>
        </w:tc>
        <w:tc>
          <w:tcPr>
            <w:tcW w:w="586" w:type="dxa"/>
            <w:shd w:val="clear" w:color="auto" w:fill="FFFFFF"/>
            <w:vAlign w:val="bottom"/>
          </w:tcPr>
          <w:p w14:paraId="526DE18D" w14:textId="6FCC872E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C72BA02" w14:textId="63FBC757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856CC1F" w14:textId="2B4C897D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AT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74E1A297" w14:textId="3711A513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Y</w:t>
            </w:r>
          </w:p>
        </w:tc>
        <w:tc>
          <w:tcPr>
            <w:tcW w:w="902" w:type="dxa"/>
            <w:shd w:val="clear" w:color="auto" w:fill="FFFFFF"/>
          </w:tcPr>
          <w:p w14:paraId="0F277930" w14:textId="77777777" w:rsidR="00C93FD8" w:rsidRPr="00361ECE" w:rsidRDefault="00C93FD8" w:rsidP="00C93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C93FD8" w14:paraId="05746F58" w14:textId="77777777" w:rsidTr="00A006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14:paraId="69C43CF7" w14:textId="7B6C2904" w:rsidR="00C93FD8" w:rsidRPr="00C93FD8" w:rsidRDefault="00C93FD8" w:rsidP="00C93FD8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93FD8">
              <w:rPr>
                <w:i w:val="0"/>
                <w:iCs/>
                <w:color w:val="auto"/>
                <w:sz w:val="20"/>
                <w:szCs w:val="20"/>
              </w:rPr>
              <w:t>ENL44, ENL</w:t>
            </w:r>
            <w:r w:rsidR="007C0088" w:rsidRPr="007C0088">
              <w:rPr>
                <w:i w:val="0"/>
                <w:iCs/>
                <w:color w:val="auto"/>
                <w:sz w:val="20"/>
                <w:szCs w:val="20"/>
                <w:vertAlign w:val="subscript"/>
              </w:rPr>
              <w:t>Thal</w:t>
            </w:r>
            <w:r w:rsidRPr="00C93FD8">
              <w:rPr>
                <w:i w:val="0"/>
                <w:iCs/>
                <w:color w:val="auto"/>
                <w:sz w:val="20"/>
                <w:szCs w:val="20"/>
              </w:rPr>
              <w:t>2</w:t>
            </w:r>
            <w:r w:rsidR="00EA4F2C">
              <w:rPr>
                <w:i w:val="0"/>
                <w:iCs/>
                <w:color w:val="auto"/>
                <w:sz w:val="20"/>
                <w:szCs w:val="20"/>
              </w:rPr>
              <w:t>9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2863B5EF" w14:textId="34B161C4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M</w:t>
            </w:r>
          </w:p>
        </w:tc>
        <w:tc>
          <w:tcPr>
            <w:tcW w:w="600" w:type="dxa"/>
            <w:shd w:val="clear" w:color="auto" w:fill="FFFFFF"/>
            <w:vAlign w:val="bottom"/>
          </w:tcPr>
          <w:p w14:paraId="14476260" w14:textId="718C4C5B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26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1195BA78" w14:textId="52EFB07D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LL</w:t>
            </w:r>
          </w:p>
        </w:tc>
        <w:tc>
          <w:tcPr>
            <w:tcW w:w="586" w:type="dxa"/>
            <w:shd w:val="clear" w:color="auto" w:fill="FFFFFF"/>
            <w:vAlign w:val="bottom"/>
          </w:tcPr>
          <w:p w14:paraId="381F4CE9" w14:textId="09FC8C59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23D64CC8" w14:textId="0DF0BB25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EN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F4C48BB" w14:textId="570DC26E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DT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5C8F10FD" w14:textId="1165B5B2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361ECE">
              <w:rPr>
                <w:iCs/>
                <w:color w:val="auto"/>
                <w:sz w:val="20"/>
                <w:szCs w:val="20"/>
              </w:rPr>
              <w:t>N</w:t>
            </w:r>
          </w:p>
        </w:tc>
        <w:tc>
          <w:tcPr>
            <w:tcW w:w="902" w:type="dxa"/>
            <w:shd w:val="clear" w:color="auto" w:fill="FFFFFF"/>
          </w:tcPr>
          <w:p w14:paraId="778B98D7" w14:textId="77777777" w:rsidR="00C93FD8" w:rsidRPr="00361ECE" w:rsidRDefault="00C93FD8" w:rsidP="00C93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61EC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hidden="0" allowOverlap="1" wp14:anchorId="26EFA81B" wp14:editId="5310E016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12700</wp:posOffset>
                      </wp:positionV>
                      <wp:extent cx="115570" cy="115570"/>
                      <wp:effectExtent l="0" t="0" r="0" b="0"/>
                      <wp:wrapNone/>
                      <wp:docPr id="6" name="Fluxograma: Somad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94565" y="3728565"/>
                                <a:ext cx="102870" cy="102870"/>
                              </a:xfrm>
                              <a:prstGeom prst="flowChartSummingJunction">
                                <a:avLst/>
                              </a:prstGeom>
                              <a:noFill/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208DB25" w14:textId="77777777" w:rsidR="00C93FD8" w:rsidRDefault="00C93FD8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26EFA81B" id="_x0000_t123" coordsize="21600,21600" o:spt="123" path="m10800,qx,10800,10800,21600,21600,10800,10800,xem3163,3163nfl18437,18437em3163,18437nfl18437,3163e">
                      <v:path o:extrusionok="f" gradientshapeok="t" o:connecttype="custom" o:connectlocs="10800,0;3163,3163;0,10800;3163,18437;10800,21600;18437,18437;21600,10800;18437,3163" textboxrect="3163,3163,18437,18437"/>
                    </v:shapetype>
                    <v:shape id="Fluxograma: Somador 6" o:spid="_x0000_s1027" type="#_x0000_t123" style="position:absolute;left:0;text-align:left;margin-left:12pt;margin-top:1pt;width:9.1pt;height:9.1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CQ0IgIAAD4EAAAOAAAAZHJzL2Uyb0RvYy54bWysU9uOEzEMfUfiH6K807mw3XarTleopQi0&#10;WioVPiDNJJ2I3EjcTvv3OJmyLfCAhJiHjJ34cmwfzx9PRpOjCFE529BqVFIiLHetsvuGfv2yfjOl&#10;JAKzLdPOioaeRaSPi9ev5r2fidp1TrciEAxi46z3De0A/KwoIu+EYXHkvLD4KF0wDFAN+6INrMfo&#10;Rhd1Wd4XvQutD46LGPF2NTzSRY4vpeDwWcoogOiGIjbIZ8jnLp3FYs5m+8B8p/gFBvsHFIYpi0lf&#10;Qq0YMHII6o9QRvHgopMw4s4UTkrFRa4Bq6nK36rZdsyLXAs2J/qXNsX/F5Y/H7d+E7ANvY+ziGKq&#10;4iSDSX/ER04NHdcPd+P7MSXnhr6d1NMk58aJExCOBlVZTyfYXo4GFxnfi2sgHyJ8EM6QJDRUatcv&#10;OxZgezAGx/bpYDkgg3IL2fEpwuD+0y1hsW6ttM5ptSU9JqonZcrJkDZSM0DR+Lah0e5znOi0apNP&#10;8s6EEksdyJEhFdpvVaoAEf5ilfKtWOwGo/w0FGoUIE21Mg2dlukbrjvB2ve2JXD2yG2LDKcJWTSU&#10;aIH7gEIGDEzpv9shGm0R1HUSSYLT7kQU1pURp5uda8+bQKLna4WAn1iEDQtI2wqzI5Ux7/cDC4hF&#10;f7TIlYfqrsbhwa0SbpXdrcIs7xxuCIdAyaAsIW/MMIV3B3BS5QFdwVxQI0lzUy8LlbbgVs9W17Vf&#10;/AAAAP//AwBQSwMEFAAGAAgAAAAhAGjVA+zYAAAABgEAAA8AAABkcnMvZG93bnJldi54bWxMj8FO&#10;wzAQRO9I/IO1lbhRp1aEUIhTVZVAXDhQyn0bmzgiXofYSQ1fz/YEp9FoVjNv6232g1jsFPtAGjbr&#10;AoSlNpieOg3Ht8fbexAxIRkcAlkN3zbCtrm+qrEy4UyvdjmkTnAJxQo1uJTGSsrYOusxrsNoibOP&#10;MHlMbKdOmgnPXO4HqYriTnrsiRccjnbvbPt5mD3vFl+7Ev1Supf5/efp+JwXv8la36zy7gFEsjn9&#10;HcMFn9GhYaZTmMlEMWhQJb+SWFk4LpUCcbpYBbKp5X/85hcAAP//AwBQSwECLQAUAAYACAAAACEA&#10;toM4kv4AAADhAQAAEwAAAAAAAAAAAAAAAAAAAAAAW0NvbnRlbnRfVHlwZXNdLnhtbFBLAQItABQA&#10;BgAIAAAAIQA4/SH/1gAAAJQBAAALAAAAAAAAAAAAAAAAAC8BAABfcmVscy8ucmVsc1BLAQItABQA&#10;BgAIAAAAIQCdhCQ0IgIAAD4EAAAOAAAAAAAAAAAAAAAAAC4CAABkcnMvZTJvRG9jLnhtbFBLAQIt&#10;ABQABgAIAAAAIQBo1QPs2AAAAAYBAAAPAAAAAAAAAAAAAAAAAHwEAABkcnMvZG93bnJldi54bWxQ&#10;SwUGAAAAAAQABADzAAAAgQUAAAAA&#10;" filled="f" strokecolor="black [3200]" strokeweight="1pt">
                      <v:stroke startarrowwidth="narrow" startarrowlength="short" endarrowwidth="narrow" endarrowlength="short" joinstyle="miter"/>
                      <v:textbox inset="2.53958mm,2.53958mm,2.53958mm,2.53958mm">
                        <w:txbxContent>
                          <w:p w14:paraId="0208DB25" w14:textId="77777777" w:rsidR="00C93FD8" w:rsidRDefault="00C93FD8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14:paraId="5EE02BE1" w14:textId="77777777" w:rsidR="00B724F1" w:rsidRDefault="00B724F1">
      <w:pPr>
        <w:jc w:val="both"/>
        <w:rPr>
          <w:b/>
          <w:sz w:val="16"/>
          <w:szCs w:val="16"/>
        </w:rPr>
      </w:pPr>
    </w:p>
    <w:sectPr w:rsidR="00B724F1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24F1"/>
    <w:rsid w:val="000B5224"/>
    <w:rsid w:val="00304552"/>
    <w:rsid w:val="00361ECE"/>
    <w:rsid w:val="007C0088"/>
    <w:rsid w:val="007D3FF5"/>
    <w:rsid w:val="00A00615"/>
    <w:rsid w:val="00A46302"/>
    <w:rsid w:val="00AC7942"/>
    <w:rsid w:val="00B2229C"/>
    <w:rsid w:val="00B724F1"/>
    <w:rsid w:val="00C93FD8"/>
    <w:rsid w:val="00DC1718"/>
    <w:rsid w:val="00E42017"/>
    <w:rsid w:val="00EA4F2C"/>
    <w:rsid w:val="00FE6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071B3D"/>
  <w15:docId w15:val="{AECF11B7-43D4-48C9-85BB-6365F0975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adeGrade7Colorida-nfase3">
    <w:name w:val="Grid Table 7 Colorful Accent 3"/>
    <w:basedOn w:val="Tabelanormal"/>
    <w:uiPriority w:val="52"/>
    <w:rsid w:val="006B4EE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Cabealho">
    <w:name w:val="header"/>
    <w:basedOn w:val="Normal"/>
    <w:link w:val="CabealhoChar"/>
    <w:uiPriority w:val="99"/>
    <w:unhideWhenUsed/>
    <w:rsid w:val="000553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5531D"/>
  </w:style>
  <w:style w:type="paragraph" w:styleId="Rodap">
    <w:name w:val="footer"/>
    <w:basedOn w:val="Normal"/>
    <w:link w:val="RodapChar"/>
    <w:uiPriority w:val="99"/>
    <w:unhideWhenUsed/>
    <w:rsid w:val="000553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5531D"/>
  </w:style>
  <w:style w:type="table" w:styleId="TabeladeGrade3">
    <w:name w:val="Grid Table 3"/>
    <w:basedOn w:val="Tabelanormal"/>
    <w:uiPriority w:val="48"/>
    <w:rsid w:val="0072213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aSimples5">
    <w:name w:val="Plain Table 5"/>
    <w:basedOn w:val="Tabelanormal"/>
    <w:uiPriority w:val="45"/>
    <w:rsid w:val="0015160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pPr>
      <w:spacing w:after="0" w:line="240" w:lineRule="auto"/>
    </w:pPr>
    <w:rPr>
      <w:color w:val="7B7B7B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0">
    <w:basedOn w:val="TableNormal0"/>
    <w:pPr>
      <w:spacing w:after="0" w:line="240" w:lineRule="auto"/>
    </w:pPr>
    <w:rPr>
      <w:color w:val="7B7B7B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EJgcbXYoj+7VSl5tWvtSevVA/OA==">AMUW2mVX7uqVkhr/St5EbeyptYJP6H7pA5oxQbGE0zfq4oWLs0QBQTvDOB97oiX72XAuKjZ5XbK0Azvps01Wwx8zydZQbvAPBuCdQTmS3kzm/HXkJnGHaS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batta Leal Silveira Andrezo Rosa</dc:creator>
  <cp:lastModifiedBy>Thabatta Leal Silveira Andrezo Rosa</cp:lastModifiedBy>
  <cp:revision>14</cp:revision>
  <dcterms:created xsi:type="dcterms:W3CDTF">2022-03-14T02:11:00Z</dcterms:created>
  <dcterms:modified xsi:type="dcterms:W3CDTF">2022-03-18T23:16:00Z</dcterms:modified>
</cp:coreProperties>
</file>